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CF1" w:rsidRPr="00280710" w:rsidRDefault="00D02199" w:rsidP="008F3CF1">
      <w:pPr>
        <w:spacing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 w:themeColor="text1"/>
          <w:sz w:val="24"/>
          <w:szCs w:val="24"/>
        </w:rPr>
        <w:t>Supplemental Table 2</w:t>
      </w:r>
      <w:bookmarkStart w:id="0" w:name="_GoBack"/>
      <w:bookmarkEnd w:id="0"/>
      <w:r w:rsidR="008F3CF1" w:rsidRPr="00280710">
        <w:rPr>
          <w:rFonts w:ascii="Arial" w:eastAsia="Arial" w:hAnsi="Arial" w:cs="Arial"/>
          <w:sz w:val="24"/>
          <w:szCs w:val="24"/>
        </w:rPr>
        <w:t>. Association of Cancer Mortality and Inflammatory Markers of All Participants</w:t>
      </w:r>
    </w:p>
    <w:tbl>
      <w:tblPr>
        <w:tblW w:w="13495" w:type="dxa"/>
        <w:tblLayout w:type="fixed"/>
        <w:tblLook w:val="04A0" w:firstRow="1" w:lastRow="0" w:firstColumn="1" w:lastColumn="0" w:noHBand="0" w:noVBand="1"/>
      </w:tblPr>
      <w:tblGrid>
        <w:gridCol w:w="1530"/>
        <w:gridCol w:w="720"/>
        <w:gridCol w:w="1260"/>
        <w:gridCol w:w="900"/>
        <w:gridCol w:w="715"/>
        <w:gridCol w:w="1350"/>
        <w:gridCol w:w="900"/>
        <w:gridCol w:w="810"/>
        <w:gridCol w:w="1350"/>
        <w:gridCol w:w="900"/>
        <w:gridCol w:w="810"/>
        <w:gridCol w:w="1350"/>
        <w:gridCol w:w="900"/>
      </w:tblGrid>
      <w:tr w:rsidR="008F3CF1" w:rsidRPr="00C57530" w:rsidTr="00BF78A9">
        <w:trPr>
          <w:trHeight w:val="467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-Unadjusted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 2-Demographic </w:t>
            </w:r>
            <w:proofErr w:type="spellStart"/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 3-Socioeconomic Status </w:t>
            </w:r>
            <w:proofErr w:type="spellStart"/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 4-Behavioral Factors </w:t>
            </w:r>
            <w:proofErr w:type="spellStart"/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</w:t>
            </w: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8F3CF1" w:rsidRPr="00C57530" w:rsidTr="00BF78A9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95% CI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HANES III 1988-199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-Reactive </w:t>
            </w:r>
            <w:proofErr w:type="spellStart"/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</w:t>
            </w: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22 mg/</w:t>
            </w:r>
            <w:proofErr w:type="spellStart"/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-0.99 mg/</w:t>
            </w:r>
            <w:proofErr w:type="spellStart"/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-1.4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-1.4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-1.3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-1.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 mg/</w:t>
            </w:r>
            <w:proofErr w:type="spellStart"/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-2.4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-2.5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-2.4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-2.0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brinogen</w:t>
            </w: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-1.00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-1.00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-1.00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-1.00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HANES 1999-2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-Reactive </w:t>
            </w:r>
            <w:proofErr w:type="spellStart"/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</w:t>
            </w: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22 mg/</w:t>
            </w:r>
            <w:proofErr w:type="spellStart"/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-0.99 mg/</w:t>
            </w:r>
            <w:proofErr w:type="spellStart"/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-1.8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-2.2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-1.8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-1.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 mg/</w:t>
            </w:r>
            <w:proofErr w:type="spellStart"/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-3.2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-4.1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-3.1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-2.3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8F3CF1" w:rsidRPr="00C57530" w:rsidTr="00BF78A9">
        <w:trPr>
          <w:trHeight w:val="317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brinogen</w:t>
            </w:r>
            <w:r w:rsidRPr="00C57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-1.00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-1.00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-1.00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8-1.0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F3CF1" w:rsidRPr="00C57530" w:rsidRDefault="008F3CF1" w:rsidP="00BF78A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575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</w:tr>
    </w:tbl>
    <w:p w:rsidR="008F3CF1" w:rsidRPr="008F3CF1" w:rsidRDefault="008F3CF1">
      <w:pPr>
        <w:rPr>
          <w:rFonts w:ascii="Arial" w:hAnsi="Arial" w:cs="Arial"/>
          <w:sz w:val="18"/>
          <w:szCs w:val="18"/>
          <w:vertAlign w:val="superscript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Adjusted for race and gender</w:t>
      </w: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  <w:vertAlign w:val="superscript"/>
        </w:rPr>
        <w:t xml:space="preserve">b </w:t>
      </w:r>
      <w:r>
        <w:rPr>
          <w:rFonts w:ascii="Arial" w:hAnsi="Arial" w:cs="Arial"/>
          <w:sz w:val="18"/>
          <w:szCs w:val="18"/>
        </w:rPr>
        <w:t>Adjusted for income, education, and occupation</w:t>
      </w: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  <w:vertAlign w:val="superscript"/>
        </w:rPr>
        <w:t xml:space="preserve">c </w:t>
      </w:r>
      <w:r>
        <w:rPr>
          <w:rFonts w:ascii="Arial" w:hAnsi="Arial" w:cs="Arial"/>
          <w:sz w:val="18"/>
          <w:szCs w:val="18"/>
        </w:rPr>
        <w:t>Adjusted for body mass index, physical activity, and smoking status</w:t>
      </w: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  <w:vertAlign w:val="superscript"/>
        </w:rPr>
        <w:t xml:space="preserve">d </w:t>
      </w:r>
      <w:r>
        <w:rPr>
          <w:rFonts w:ascii="Arial" w:hAnsi="Arial" w:cs="Arial"/>
          <w:sz w:val="18"/>
          <w:szCs w:val="18"/>
        </w:rPr>
        <w:t>Each of the inflammatory markers were examined in separate multivariate analysis</w:t>
      </w:r>
    </w:p>
    <w:sectPr w:rsidR="008F3CF1" w:rsidRPr="008F3CF1" w:rsidSect="008F3C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CF1"/>
    <w:rsid w:val="00787780"/>
    <w:rsid w:val="008F3CF1"/>
    <w:rsid w:val="00D0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0F5A43-F543-4C31-8633-8A3EAF7D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, Amandeep</dc:creator>
  <cp:keywords/>
  <dc:description/>
  <cp:lastModifiedBy>Mann, Amandeep</cp:lastModifiedBy>
  <cp:revision>2</cp:revision>
  <dcterms:created xsi:type="dcterms:W3CDTF">2020-05-04T21:28:00Z</dcterms:created>
  <dcterms:modified xsi:type="dcterms:W3CDTF">2020-05-04T21:40:00Z</dcterms:modified>
</cp:coreProperties>
</file>